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PubMed Search History</w:t>
      </w:r>
      <w:r>
        <w:rPr>
          <w:rFonts w:ascii="Cambria" w:hAnsi="Cambria" w:cs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：</w:t>
      </w:r>
    </w:p>
    <w:tbl>
      <w:tblPr>
        <w:tblW w:w="6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5495"/>
      </w:tblGrid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8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7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[Title/Abstract]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[Title/Abstract]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[Publication Type]</w:t>
            </w:r>
          </w:p>
        </w:tc>
      </w:tr>
      <w:tr>
        <w:trPr>
          <w:trHeight w:val="1131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Drug Administr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Administrations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Vaginal Drug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, Vaginal Drug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38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Administration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37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Drug Administration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Instill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Instillation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llations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llation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vaginal Administr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Intra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vaginal Administration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28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Administr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27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Vaginal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Administration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Administration, Intravaginal"[Mesh]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surgerie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Electrosurgery"[Mesh]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9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z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sation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zations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Conization"[Mesh]</w:t>
            </w:r>
          </w:p>
        </w:tc>
      </w:tr>
      <w:tr>
        <w:trPr>
          <w:trHeight w:val="849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er cone biops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P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ETZ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etz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ia, Grade III/surgery</w:t>
            </w:r>
          </w:p>
        </w:tc>
      </w:tr>
      <w:tr>
        <w:trPr>
          <w:trHeight w:val="566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ia, Cervical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, Cervical Intraepithelial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, Cervical Intraepithelial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ms, Cervical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m, Cervical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m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ms/surgery</w:t>
            </w:r>
          </w:p>
        </w:tc>
      </w:tr>
      <w:tr>
        <w:trPr>
          <w:trHeight w:val="283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ia, Cervical Intraepithelial/surgery</w:t>
            </w:r>
          </w:p>
        </w:tc>
      </w:tr>
      <w:tr>
        <w:trPr>
          <w:trHeight w:val="566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r>
              <w:rPr>
                <w:rFonts w:cs="Cambria" w:ascii="Cambria" w:hAnsi="Cambria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quamous Intraepithelial Lesions of the Cervix/surgery"[Mesh]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505050"/>
          <w:spacing w:val="0"/>
          <w:sz w:val="9"/>
          <w:szCs w:val="9"/>
          <w:shd w:fill="D7ECFB" w:val="clear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505050"/>
          <w:spacing w:val="0"/>
          <w:sz w:val="9"/>
          <w:szCs w:val="9"/>
          <w:shd w:fill="D7ECFB" w:val="clear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9"/>
          <w:szCs w:val="9"/>
          <w:u w:val="none"/>
          <w:shd w:fill="D7ECFB" w:val="clear"/>
          <w:lang w:val="en-US" w:eastAsia="zh-CN" w:bidi="ar"/>
        </w:rPr>
        <w:t>Embase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9"/>
          <w:szCs w:val="9"/>
          <w:u w:val="none"/>
          <w:shd w:fill="D7ECFB" w:val="clear"/>
          <w:lang w:val="en-US" w:eastAsia="zh-CN" w:bidi="ar"/>
        </w:rPr>
        <w:t xml:space="preserve"> Search History</w:t>
      </w:r>
      <w:r>
        <w:rPr>
          <w:rFonts w:ascii="Arial" w:hAnsi="Arial" w:cs="Arial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9"/>
          <w:szCs w:val="9"/>
          <w:u w:val="none"/>
          <w:shd w:fill="D7ECFB" w:val="clear"/>
          <w:lang w:val="en-US" w:eastAsia="zh-CN" w:bidi="ar"/>
        </w:rPr>
        <w:t>：</w:t>
      </w:r>
    </w:p>
    <w:tbl>
      <w:tblPr>
        <w:tblW w:w="842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647"/>
      </w:tblGrid>
      <w:tr>
        <w:trPr>
          <w:trHeight w:val="2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</w:t>
            </w:r>
          </w:p>
        </w:tc>
      </w:tr>
      <w:tr>
        <w:trPr>
          <w:trHeight w:val="2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AND #2 AND #3</w:t>
            </w:r>
          </w:p>
        </w:tc>
      </w:tr>
      <w:tr>
        <w:trPr>
          <w:trHeight w:val="2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randomized controlled trial'/exp OR randomized:ti,ab,kw OR placebo:ti,ab,kw</w:t>
            </w:r>
          </w:p>
        </w:tc>
      </w:tr>
      <w:tr>
        <w:trPr>
          <w:trHeight w:val="2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intravaginal drug administration'/exp OR 'administration, intravaginal':ti,ab,kw OR 'vaginal administration':ti,ab,kw OR 'administrations, vaginal':ti,ab,kw OR 'vaginal administrations':ti,ab,kw OR 'administration, vaginal':ti,ab,kw OR 'intravaginal administration':ti,ab,kw OR 'administrations, intravaginal':ti,ab,kw OR 'intravaginal administrations':ti,ab,kw OR 'instillation, vaginal':ti,ab,kw OR 'instillations, vaginal':ti,ab,kw OR 'vaginal instillation':ti,ab,kw OR 'vaginal instillations':ti,ab,kw OR 'vaginal drug administration':ti,ab,kw OR 'drug administration, vaginal':ti,ab,kw OR 'administration, vaginal drug':ti,ab,kw OR 'administrations, vaginal drug':ti,ab,kw OR 'drug administrations, vaginal':ti,ab,kw OR 'vaginal drug administrations':ti,ab,kw</w:t>
            </w:r>
          </w:p>
        </w:tc>
      </w:tr>
      <w:tr>
        <w:trPr>
          <w:trHeight w:val="282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squamous intraepithelial lesion of the cervix'/exp OR 'neoplasia, cervical intraepithelial':ti,ab,kw OR 'cervical intraepithelial neoplasms':ti,ab,kw OR 'cervical intraepithelial neoplasm':ti,ab,kw OR 'intraepithelial neoplasm, cervical':ti,ab,kw OR 'intraepithelial neoplasms, cervical':ti,ab,kw OR 'neoplasm, cervical intraepithelial':ti,ab,kw OR 'neoplasms, cervical intraepithelial':ti,ab,kw OR 'intraepithelial neoplasia, cervical':ti,ab,kw OR 'cervical intraepithelial neoplasia, grade iii':ti,ab,kw OR 'loop electrosurgical excision'/exp OR 'laser cone biopsy':ti,ab,kw OR 'uterine cervix conization'/exp OR conizations:ti,ab,kw OR conisation:ti,ab,kw OR conisations:ti,ab,kw OR leep:ti,ab,kw OR lletz:ti,ab,kw OR 'electrosurgery'/exp OR electrosurgeries:ti,ab,kw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  <w:lang w:val="en-US" w:eastAsia="zh-CN"/>
        </w:rPr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9"/>
          <w:szCs w:val="9"/>
          <w:shd w:fill="D7ECFB" w:val="clear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9"/>
          <w:szCs w:val="9"/>
          <w:u w:val="none"/>
          <w:shd w:fill="D7ECFB" w:val="clear"/>
          <w:lang w:val="en-US" w:eastAsia="zh-CN" w:bidi="ar"/>
        </w:rPr>
        <w:t>Cochrane Central Search History</w:t>
      </w:r>
      <w:r>
        <w:rPr>
          <w:rFonts w:ascii="Arial" w:hAnsi="Arial" w:cs="Arial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9"/>
          <w:szCs w:val="9"/>
          <w:u w:val="none"/>
          <w:shd w:fill="D7ECFB" w:val="clear"/>
          <w:lang w:val="en-US" w:eastAsia="zh-CN" w:bidi="ar"/>
        </w:rPr>
        <w:t>：</w:t>
      </w:r>
    </w:p>
    <w:tbl>
      <w:tblPr>
        <w:tblW w:w="842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7696"/>
      </w:tblGrid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H descriptor: [Squamous Intraepithelial Lesions of the Cervix] explode all tre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ia, Cervical Intraepitheli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m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m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5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m, Cervic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6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ms, Cervic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7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, Cervical Intraepitheli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ms, Cervical Intraepitheli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epithelial Neoplasia, Cervic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0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Intraepithelial Neoplasia, Grade III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1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ETZ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2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P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3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op electrosurgical excis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4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er cone biopsy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5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OR #2 OR #3 OR #4 OR #5 OR #6 OR #7 OR #8 OR #9 OR #10 OR #11 OR #12 OR #13 OR #14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6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H descriptor: [Conization] explode all tre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7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z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8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sat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9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s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0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6 OR #17 OR #18 OR #19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1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H descriptor: [Electrosurgery] explode all tre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2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ctrosurgeri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3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1 OR #22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4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5 OR #20 OR #23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5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H descriptor: [Administration, Intravaginal] explode all tre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6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Administrat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7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8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Administr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9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0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vaginal Administrat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1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Intra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2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vaginal Administr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3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llation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4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llations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5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Instillat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6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Instill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7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Drug Administration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8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Administration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9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, Vaginal Drug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0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inistrations, Vaginal Drug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1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Administrations, Vaginal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2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ginal Drug Administration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3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5 OR #26 OR #27 OR #28 OR #29 OR #30 OR #31 OR #32 OR #33 OR #34 OR #35 OR #36 OR #37 OR #38 OR #39 OR #40 OR #41 OR #42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4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H descriptor: [Randomized Controlled Trial] explode all trees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5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6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7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4 OR #45 OR #46</w:t>
            </w:r>
          </w:p>
        </w:tc>
      </w:tr>
      <w:tr>
        <w:trPr>
          <w:trHeight w:val="282" w:hRule="atLeast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8</w:t>
            </w:r>
          </w:p>
        </w:tc>
        <w:tc>
          <w:tcPr>
            <w:tcW w:w="7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mbria" w:hAnsi="Cambria" w:eastAsia="宋体" w:cs="Cambria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Cambria" w:ascii="Cambria" w:hAnsi="Cambria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4 AND #43 AND #4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China Knowledge Network database(CNKI)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earch History</w:t>
      </w:r>
      <w:r>
        <w:rPr>
          <w:rFonts w:ascii="Cambria" w:hAnsi="Cambria" w:cs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：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Cambria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(((((((((((((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Shang Pi Nei Liu Yang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Shang Pi Nei Liu Yang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Ai Qian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Ai Qian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Gao Ji Bie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Gao Ji Bie Bing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OR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Shang Pi Nei Liu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 Jing Shang Pi Nei Liu 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=xls'CIN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xls'CIN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=xls'HSIL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xls'HSIL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OR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’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quamous Intraepithelial Lesions of the Cervix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’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quamous Intraepithelial Lesions of the Cervix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’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Qie Chu Xing Zhi Liao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Qie Chu Xing Zhi Liao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=xls'LEEP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xls'LEEP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=xls'CKC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xls'CKC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)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Huan Xing Dian Qie S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Huan Xing Dian Qie S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Zhui Qi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Zhui Qi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Qie C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Qie C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=xls'LLETZ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xls'LLETZ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subject%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Dian Wai Ke Shou S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'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%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Dian Wai Ke Shou Shu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old subject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='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uiji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'</w:t>
      </w:r>
      <w:r>
        <w:rPr>
          <w:rFonts w:ascii="Cambria" w:hAnsi="Cambria" w:cs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）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OR </w:t>
      </w:r>
      <w:r>
        <w:rPr>
          <w:rFonts w:ascii="Cambria" w:hAnsi="Cambria" w:cs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（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opic%=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’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Randomised Control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’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title%=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’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Randomised Control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’</w:t>
      </w:r>
      <w:r>
        <w:rPr>
          <w:rFonts w:ascii="Cambria" w:hAnsi="Cambria" w:cs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）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OR (1 day version of topic=Randomised Control+Randomised Controlled Experiment+Randomised))))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China Biomedical Literature Service(SinoMed)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earch History</w:t>
      </w:r>
      <w:r>
        <w:rPr>
          <w:rFonts w:ascii="Cambria" w:hAnsi="Cambria" w:cs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：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1# HuanXingDianQieShu OR DianWaiKeShouShu OR QieChuXingZhiLiao OR ZhuiQie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2# LLETZ OR CKC OR LEEP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3# GongJingAiQianBingBian OR GongJingAiQianQiBingBian OR GongJingGaoJiBieBingBian OR GongJingShangPiNeiLiuYangBingBian OR GongJingShangPiLiuYangBingBian OR GongJingShangPiNeiLiuBian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4#Randomised OR Randomised Controlled Trial OR Randomised Controlled OR RCT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5# 1# OR 2#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6# </w:t>
      </w:r>
      <w:r>
        <w:rPr>
          <w:rFonts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# AND 4#</w:t>
      </w:r>
      <w:r>
        <w:rPr>
          <w:rFonts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5#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WanFang database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eastAsia="宋体" w:cs="Cambria" w:ascii="Cambria" w:hAnsi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earch History</w:t>
      </w:r>
      <w:r>
        <w:rPr>
          <w:rFonts w:ascii="Cambria" w:hAnsi="Cambria" w:cs="Cambria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：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(Topic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GongJingShangPiNeiLiuYangBingBian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Title or keyword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GongJingAiQianBingBian OR GongJingAiQianQiBingBian OR GongJingGaoJiBieBingBian OR GongJingShangPiLiuYangBingBian OR GongJingShangPiNeiLiuBian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or CIN or HSIL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(Topic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Qiechuxingzhiliao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itle or keyword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ZhuiQie or HuanXingDianQieShu or DianWaiKeShouShu or LEEP or CKC or LLETZ)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and </w:t>
      </w:r>
      <w:r>
        <w:rPr>
          <w:rFonts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Topic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Randomised Control)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or 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(Title or keyword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Randomised or Randomised Controlled Trial or Randomised Controlled or RCT</w:t>
      </w:r>
      <w:r>
        <w:rPr>
          <w:rFonts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))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Cambria" w:hAnsi="Cambria" w:eastAsia="宋体" w:cs="Cambria"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Cambria" w:ascii="Cambria" w:hAnsi="Cambria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Cambri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23:57Z</dcterms:created>
  <dc:creator>stella</dc:creator>
  <dc:description/>
  <dc:language>en-US</dc:language>
  <cp:lastModifiedBy>_糖倩倩_</cp:lastModifiedBy>
  <dcterms:modified xsi:type="dcterms:W3CDTF">2023-01-27T15:2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41D4B609F14EA09454B3DD968724E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